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346" w:rsidRPr="005551DE" w:rsidRDefault="002A11FF" w:rsidP="00B26346">
      <w:pPr>
        <w:pStyle w:val="Legenda"/>
        <w:keepNext/>
        <w:rPr>
          <w:sz w:val="20"/>
          <w:szCs w:val="20"/>
          <w:lang w:val="en-US"/>
        </w:rPr>
      </w:pPr>
      <w:r w:rsidRPr="005551DE">
        <w:rPr>
          <w:color w:val="auto"/>
          <w:sz w:val="20"/>
          <w:szCs w:val="20"/>
          <w:lang w:val="en-US"/>
        </w:rPr>
        <w:t xml:space="preserve">Additional file </w:t>
      </w:r>
      <w:r w:rsidR="00130F22">
        <w:rPr>
          <w:color w:val="auto"/>
          <w:sz w:val="20"/>
          <w:szCs w:val="20"/>
          <w:lang w:val="en-US"/>
        </w:rPr>
        <w:t>8</w:t>
      </w:r>
      <w:r w:rsidRPr="005551DE">
        <w:rPr>
          <w:color w:val="auto"/>
          <w:sz w:val="20"/>
          <w:szCs w:val="20"/>
          <w:lang w:val="en-US"/>
        </w:rPr>
        <w:t xml:space="preserve">: </w:t>
      </w:r>
      <w:proofErr w:type="spellStart"/>
      <w:r w:rsidR="00B26346" w:rsidRPr="005551DE">
        <w:rPr>
          <w:b w:val="0"/>
          <w:color w:val="auto"/>
          <w:sz w:val="20"/>
          <w:szCs w:val="20"/>
          <w:lang w:val="en-US"/>
        </w:rPr>
        <w:t>Pyrosequencig</w:t>
      </w:r>
      <w:proofErr w:type="spellEnd"/>
      <w:r w:rsidR="00B26346" w:rsidRPr="005551DE">
        <w:rPr>
          <w:b w:val="0"/>
          <w:color w:val="auto"/>
          <w:sz w:val="20"/>
          <w:szCs w:val="20"/>
          <w:lang w:val="en-US"/>
        </w:rPr>
        <w:t xml:space="preserve"> Assay designing and reaction optimization</w:t>
      </w:r>
    </w:p>
    <w:p w:rsidR="00B26346" w:rsidRPr="00954D4F" w:rsidRDefault="00B26346" w:rsidP="00833482">
      <w:pPr>
        <w:pStyle w:val="Legenda"/>
        <w:keepNext/>
        <w:spacing w:line="360" w:lineRule="auto"/>
        <w:jc w:val="both"/>
        <w:rPr>
          <w:b w:val="0"/>
          <w:color w:val="auto"/>
          <w:sz w:val="22"/>
          <w:szCs w:val="22"/>
          <w:lang w:val="en-US"/>
        </w:rPr>
      </w:pPr>
      <w:r w:rsidRPr="00954D4F">
        <w:rPr>
          <w:b w:val="0"/>
          <w:color w:val="auto"/>
          <w:sz w:val="22"/>
          <w:szCs w:val="22"/>
          <w:lang w:val="en-US"/>
        </w:rPr>
        <w:t xml:space="preserve">PCR was performed using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PyroMark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 PCR kit (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Qiagen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) and the reaction mixture (25 </w:t>
      </w:r>
      <w:r w:rsidRPr="00954D4F">
        <w:rPr>
          <w:b w:val="0"/>
          <w:color w:val="auto"/>
          <w:sz w:val="22"/>
          <w:szCs w:val="22"/>
        </w:rPr>
        <w:t>μ</w:t>
      </w:r>
      <w:r w:rsidRPr="00954D4F">
        <w:rPr>
          <w:b w:val="0"/>
          <w:color w:val="auto"/>
          <w:sz w:val="22"/>
          <w:szCs w:val="22"/>
          <w:lang w:val="en-US"/>
        </w:rPr>
        <w:t xml:space="preserve">l) composed of: 1x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PyroMark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 Master Mix (contains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HotStartTaq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 DNA Polymerase, 1x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PyroMark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 PCR Buffer and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dNTPs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), 10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pmol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 of each primer, 1x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CoralLoad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 Concentrate and 1 </w:t>
      </w:r>
      <w:r w:rsidRPr="00954D4F">
        <w:rPr>
          <w:b w:val="0"/>
          <w:color w:val="auto"/>
          <w:sz w:val="22"/>
          <w:szCs w:val="22"/>
        </w:rPr>
        <w:t>μ</w:t>
      </w:r>
      <w:r w:rsidRPr="00954D4F">
        <w:rPr>
          <w:b w:val="0"/>
          <w:color w:val="auto"/>
          <w:sz w:val="22"/>
          <w:szCs w:val="22"/>
          <w:lang w:val="en-US"/>
        </w:rPr>
        <w:t xml:space="preserve">l of converted DNA. </w:t>
      </w:r>
    </w:p>
    <w:p w:rsidR="00B26346" w:rsidRPr="00954D4F" w:rsidRDefault="00B26346" w:rsidP="00833482">
      <w:pPr>
        <w:pStyle w:val="Legenda"/>
        <w:keepNext/>
        <w:spacing w:line="360" w:lineRule="auto"/>
        <w:jc w:val="both"/>
        <w:rPr>
          <w:b w:val="0"/>
          <w:color w:val="auto"/>
          <w:sz w:val="22"/>
          <w:szCs w:val="22"/>
          <w:lang w:val="en-US"/>
        </w:rPr>
      </w:pPr>
      <w:r w:rsidRPr="00954D4F">
        <w:rPr>
          <w:b w:val="0"/>
          <w:color w:val="auto"/>
          <w:sz w:val="22"/>
          <w:szCs w:val="22"/>
          <w:lang w:val="en-US"/>
        </w:rPr>
        <w:t xml:space="preserve">The PCR reaction program conditions are as follows: at 95°C for 15 min (initial heating), followed by 45 cycles: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denaturation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 for 30 s at 94°C, primer annealing (temperatures available in Table below)  for 30 s and extension in 72°C for 30 s, and the final extension in 72°C for 10 min. </w:t>
      </w:r>
    </w:p>
    <w:p w:rsidR="00B26346" w:rsidRPr="00954D4F" w:rsidRDefault="00B26346" w:rsidP="00833482">
      <w:pPr>
        <w:pStyle w:val="Legenda"/>
        <w:keepNext/>
        <w:spacing w:line="360" w:lineRule="auto"/>
        <w:jc w:val="both"/>
        <w:rPr>
          <w:b w:val="0"/>
          <w:color w:val="auto"/>
          <w:sz w:val="22"/>
          <w:szCs w:val="22"/>
          <w:lang w:val="en-US"/>
        </w:rPr>
      </w:pPr>
      <w:r w:rsidRPr="00954D4F">
        <w:rPr>
          <w:b w:val="0"/>
          <w:color w:val="auto"/>
          <w:sz w:val="22"/>
          <w:szCs w:val="22"/>
          <w:lang w:val="en-US"/>
        </w:rPr>
        <w:t xml:space="preserve">PCR products were run on 1.5% </w:t>
      </w:r>
      <w:proofErr w:type="spellStart"/>
      <w:r w:rsidRPr="00954D4F">
        <w:rPr>
          <w:b w:val="0"/>
          <w:color w:val="auto"/>
          <w:sz w:val="22"/>
          <w:szCs w:val="22"/>
          <w:lang w:val="en-US"/>
        </w:rPr>
        <w:t>agarose</w:t>
      </w:r>
      <w:proofErr w:type="spellEnd"/>
      <w:r w:rsidRPr="00954D4F">
        <w:rPr>
          <w:b w:val="0"/>
          <w:color w:val="auto"/>
          <w:sz w:val="22"/>
          <w:szCs w:val="22"/>
          <w:lang w:val="en-US"/>
        </w:rPr>
        <w:t xml:space="preserve"> gel and were visualized under UV light. </w:t>
      </w:r>
    </w:p>
    <w:tbl>
      <w:tblPr>
        <w:tblStyle w:val="Tabela-Siatka"/>
        <w:tblW w:w="10173" w:type="dxa"/>
        <w:tblInd w:w="-885" w:type="dxa"/>
        <w:tblLayout w:type="fixed"/>
        <w:tblLook w:val="04A0"/>
      </w:tblPr>
      <w:tblGrid>
        <w:gridCol w:w="1560"/>
        <w:gridCol w:w="851"/>
        <w:gridCol w:w="1579"/>
        <w:gridCol w:w="3134"/>
        <w:gridCol w:w="1033"/>
        <w:gridCol w:w="1100"/>
        <w:gridCol w:w="916"/>
      </w:tblGrid>
      <w:tr w:rsidR="002A11FF" w:rsidRPr="00C70B7C" w:rsidTr="00C70B7C">
        <w:trPr>
          <w:trHeight w:val="423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yrosequencing</w:t>
            </w:r>
            <w:proofErr w:type="spellEnd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ssays</w:t>
            </w:r>
            <w:proofErr w:type="spellEnd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ame</w:t>
            </w:r>
            <w:proofErr w:type="spellEnd"/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Location of </w:t>
            </w: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pG</w:t>
            </w:r>
            <w:proofErr w:type="spellEnd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on the DNA strand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rimer</w:t>
            </w:r>
            <w:proofErr w:type="spellEnd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ame</w:t>
            </w:r>
            <w:proofErr w:type="spellEnd"/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rimer</w:t>
            </w:r>
            <w:proofErr w:type="spellEnd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equence</w:t>
            </w:r>
            <w:proofErr w:type="spellEnd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5'-3'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Assay score</w:t>
            </w:r>
          </w:p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In </w:t>
            </w:r>
          </w:p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D34A7">
              <w:rPr>
                <w:rFonts w:cs="MinionPro-Regular"/>
                <w:b/>
                <w:color w:val="000000"/>
                <w:sz w:val="18"/>
                <w:szCs w:val="18"/>
                <w:lang w:val="en-US"/>
              </w:rPr>
              <w:t>PyroMark</w:t>
            </w:r>
            <w:proofErr w:type="spellEnd"/>
            <w:r w:rsidRPr="00BD34A7">
              <w:rPr>
                <w:rFonts w:cs="MinionPro-Regular"/>
                <w:b/>
                <w:color w:val="000000"/>
                <w:sz w:val="18"/>
                <w:szCs w:val="18"/>
                <w:lang w:val="en-US"/>
              </w:rPr>
              <w:t xml:space="preserve"> Assay Design Software 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Primer Tm in PCR reaction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Amplicon</w:t>
            </w:r>
            <w:proofErr w:type="spellEnd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size in PCR reaction (</w:t>
            </w:r>
            <w:proofErr w:type="spellStart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bp</w:t>
            </w:r>
            <w:proofErr w:type="spellEnd"/>
            <w:r w:rsidRPr="00BD34A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yroAssay1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_cg24861686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GTTAGGGATAGTAGTTGGTGTT 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8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6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_cg24861686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ATAAATAAACCAACAAAATACAAACAT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_cg24861686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AAGGTTTTATTTATTTAATTAATGG 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317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PyroAssay 2 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_cg03140118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AGTTTTTGTAGAATTTTTTAAGGGTAAT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19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_cg03140118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TTTCCCAAATCAAACCTAATCC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_cg03140118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AATATTAGTATAATGATTTTTGTT 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212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A11FF" w:rsidRPr="00BD34A7" w:rsidTr="00C70B7C">
        <w:trPr>
          <w:trHeight w:val="504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yroAssay 3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_cg00862290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TTAGTTTAAGGTTTATAAGAAGAGGAAA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_cg00862290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AACCCATTATTTCAACTTACACTC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_cg00862290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GAAATGTTTTGTTTTGG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290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yroAssay 4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_cg07904028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GGGTAGAATGTGGATTAGAGATTGAGA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6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55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86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_cg07904028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TTCCTAATAACCCCCTCTAACAAT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_cg07904028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GAGTTGTTGTTTTTTTATAGT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290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yroAssay 5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_cg08979191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GATTGTTAGTGAGAAGGATATAGAA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4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43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_cg08979191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CACCATTATACAAAAAAAATAACCACTC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_cg08979191_seqS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GTTTTGAGTAGTGATATT 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290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PyroAssay 6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_cg04036182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GGTAGGTTGGTTAGGATTTTT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0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_cg04036182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CTACATACCACATATCCTCAATTTC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_cg04036182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GATATGTTGGATAGGTATT 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290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yroAssay 7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_cg26367031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TGGAGAGGTGAGAATTTTAGGTAG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9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2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_cg26367031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TTAAACCTCAAAACTTTCCACAAAC 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_cg26367031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TTTAGATGATTAAGAAGGAT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290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yroAssay 8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_cg18136963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AAGAGAGGTGGTAAGTAGTTT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2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_cg18136963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ATCCCCTTATCTACTCCTTCT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_cg18136963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GAGGTGGTAAGTAGTTTTA 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212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yroAssay 9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9_cg07207043_F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GAGAGTGTGAAGGTGATTT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46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9_cg07207043_R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CCCACTAAAACTTCAAAATATCT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9_cg07207043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AAAATATCTAAACTACATAAATTC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264"/>
        </w:trPr>
        <w:tc>
          <w:tcPr>
            <w:tcW w:w="156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51" w:type="dxa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033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yroAssay10</w:t>
            </w:r>
          </w:p>
        </w:tc>
        <w:tc>
          <w:tcPr>
            <w:tcW w:w="851" w:type="dxa"/>
            <w:vMerge w:val="restart"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</w:t>
            </w: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_cg23669876_F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GAATATGGTTTTAATAGTTGGTTGTAT</w:t>
            </w:r>
          </w:p>
        </w:tc>
        <w:tc>
          <w:tcPr>
            <w:tcW w:w="1033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5</w:t>
            </w:r>
          </w:p>
        </w:tc>
        <w:tc>
          <w:tcPr>
            <w:tcW w:w="1100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pl-PL"/>
              </w:rPr>
              <w:t>o</w:t>
            </w: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</w:t>
            </w:r>
          </w:p>
        </w:tc>
        <w:tc>
          <w:tcPr>
            <w:tcW w:w="916" w:type="dxa"/>
            <w:vMerge w:val="restart"/>
            <w:noWrap/>
            <w:hideMark/>
          </w:tcPr>
          <w:p w:rsidR="002A11FF" w:rsidRPr="00BD34A7" w:rsidRDefault="002A11FF" w:rsidP="00E2714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3</w:t>
            </w: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_cg23669876_R-biot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CATCCTCAACAAAAAAATAAAAATCTTAAT 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2A11FF" w:rsidRPr="00BD34A7" w:rsidTr="00C70B7C">
        <w:trPr>
          <w:trHeight w:val="423"/>
        </w:trPr>
        <w:tc>
          <w:tcPr>
            <w:tcW w:w="156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51" w:type="dxa"/>
            <w:vMerge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579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_cg23669876_seq</w:t>
            </w:r>
          </w:p>
        </w:tc>
        <w:tc>
          <w:tcPr>
            <w:tcW w:w="3134" w:type="dxa"/>
            <w:noWrap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BD34A7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 xml:space="preserve">TGGTATAAGAATAGGTTATAGT </w:t>
            </w:r>
          </w:p>
        </w:tc>
        <w:tc>
          <w:tcPr>
            <w:tcW w:w="1033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100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16" w:type="dxa"/>
            <w:vMerge/>
            <w:hideMark/>
          </w:tcPr>
          <w:p w:rsidR="002A11FF" w:rsidRPr="00BD34A7" w:rsidRDefault="002A11FF" w:rsidP="00E27144">
            <w:pPr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</w:tbl>
    <w:p w:rsidR="002A11FF" w:rsidRDefault="002A11FF" w:rsidP="002A11FF"/>
    <w:p w:rsidR="005E6F07" w:rsidRDefault="00C70B7C"/>
    <w:sectPr w:rsidR="005E6F07" w:rsidSect="0059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inionPro-Regular">
    <w:panose1 w:val="00000000000000000000"/>
    <w:charset w:val="EE"/>
    <w:family w:val="roman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2A11FF"/>
    <w:rsid w:val="00004126"/>
    <w:rsid w:val="000E4DE5"/>
    <w:rsid w:val="00130F22"/>
    <w:rsid w:val="002A11FF"/>
    <w:rsid w:val="00371842"/>
    <w:rsid w:val="005551DE"/>
    <w:rsid w:val="00594D53"/>
    <w:rsid w:val="006F561E"/>
    <w:rsid w:val="0078055F"/>
    <w:rsid w:val="007B1B60"/>
    <w:rsid w:val="00833482"/>
    <w:rsid w:val="008643B0"/>
    <w:rsid w:val="00954D4F"/>
    <w:rsid w:val="00AD3784"/>
    <w:rsid w:val="00B26346"/>
    <w:rsid w:val="00C70B7C"/>
    <w:rsid w:val="00E51DFD"/>
    <w:rsid w:val="00E96529"/>
    <w:rsid w:val="00F41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11F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A11F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-Siatka">
    <w:name w:val="Table Grid"/>
    <w:basedOn w:val="Standardowy"/>
    <w:uiPriority w:val="59"/>
    <w:rsid w:val="002A11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7</cp:revision>
  <dcterms:created xsi:type="dcterms:W3CDTF">2020-08-15T12:37:00Z</dcterms:created>
  <dcterms:modified xsi:type="dcterms:W3CDTF">2020-08-16T09:37:00Z</dcterms:modified>
</cp:coreProperties>
</file>